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192CB" w14:textId="20855BC1" w:rsidR="00FC49AF" w:rsidRPr="002F0173" w:rsidRDefault="0027741F">
      <w:pPr>
        <w:rPr>
          <w:i/>
          <w:iCs/>
          <w:sz w:val="20"/>
          <w:szCs w:val="20"/>
        </w:rPr>
      </w:pPr>
      <w:r w:rsidRPr="002F0173">
        <w:rPr>
          <w:i/>
          <w:iCs/>
        </w:rPr>
        <w:t xml:space="preserve">Supplementary Figure 2: PRISMA Flow Diagram </w:t>
      </w:r>
      <w:proofErr w:type="gramStart"/>
      <w:r w:rsidRPr="002F0173">
        <w:rPr>
          <w:i/>
          <w:iCs/>
        </w:rPr>
        <w:t>For</w:t>
      </w:r>
      <w:proofErr w:type="gramEnd"/>
      <w:r w:rsidRPr="002F0173">
        <w:rPr>
          <w:i/>
          <w:iCs/>
        </w:rPr>
        <w:t xml:space="preserve"> Each Stage of Study</w:t>
      </w:r>
    </w:p>
    <w:p w14:paraId="64709BEA" w14:textId="23566607" w:rsidR="005E4C5A" w:rsidRDefault="005E4C5A" w:rsidP="005E4C5A">
      <w:pPr>
        <w:rPr>
          <w:sz w:val="20"/>
          <w:szCs w:val="20"/>
        </w:rPr>
      </w:pPr>
    </w:p>
    <w:p w14:paraId="4CA3B403" w14:textId="77777777" w:rsidR="0027741F" w:rsidRPr="0027741F" w:rsidRDefault="0027741F" w:rsidP="005E4C5A">
      <w:pPr>
        <w:rPr>
          <w:sz w:val="20"/>
          <w:szCs w:val="20"/>
        </w:rPr>
      </w:pPr>
    </w:p>
    <w:p w14:paraId="6461C490" w14:textId="436C9012" w:rsidR="005E4C5A" w:rsidRPr="0027741F" w:rsidRDefault="0027741F" w:rsidP="005E4C5A">
      <w:pPr>
        <w:rPr>
          <w:sz w:val="20"/>
          <w:szCs w:val="20"/>
        </w:rPr>
      </w:pP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FF0E46" wp14:editId="62709E05">
                <wp:simplePos x="0" y="0"/>
                <wp:positionH relativeFrom="column">
                  <wp:posOffset>-162046</wp:posOffset>
                </wp:positionH>
                <wp:positionV relativeFrom="paragraph">
                  <wp:posOffset>168291</wp:posOffset>
                </wp:positionV>
                <wp:extent cx="358815" cy="1053296"/>
                <wp:effectExtent l="0" t="0" r="9525" b="13970"/>
                <wp:wrapNone/>
                <wp:docPr id="7869835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58815" cy="10532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424470" w14:textId="4A09E1FF" w:rsidR="001C6B0A" w:rsidRPr="0027741F" w:rsidRDefault="001C6B0A" w:rsidP="001C6B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FF0E4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2.75pt;margin-top:13.25pt;width:28.25pt;height:82.9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" fillcolor="white [3201]" strokeweight=".5pt">
                <v:textbox style="layout-flow:vertical-ideographic">
                  <w:txbxContent>
                    <w:p w14:paraId="29424470" w14:textId="4A09E1FF" w:rsidR="001C6B0A" w:rsidRPr="0027741F" w:rsidRDefault="001C6B0A" w:rsidP="001C6B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2EE63D3" w14:textId="1D5A86CC" w:rsidR="005E4C5A" w:rsidRPr="0027741F" w:rsidRDefault="002F0173" w:rsidP="005E4C5A">
      <w:pPr>
        <w:rPr>
          <w:sz w:val="20"/>
          <w:szCs w:val="20"/>
        </w:rPr>
      </w:pP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B7A1D5" wp14:editId="01B9F649">
                <wp:simplePos x="0" y="0"/>
                <wp:positionH relativeFrom="column">
                  <wp:posOffset>621792</wp:posOffset>
                </wp:positionH>
                <wp:positionV relativeFrom="paragraph">
                  <wp:posOffset>44068</wp:posOffset>
                </wp:positionV>
                <wp:extent cx="2002155" cy="931545"/>
                <wp:effectExtent l="0" t="0" r="17145" b="8255"/>
                <wp:wrapNone/>
                <wp:docPr id="153414356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2155" cy="931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7E3441" w14:textId="5ECC72A0" w:rsidR="001C6B0A" w:rsidRPr="0027741F" w:rsidRDefault="00F967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MS clinic records identified through automatized Epic database searching</w:t>
                            </w:r>
                            <w:r w:rsidR="005E4C5A" w:rsidRPr="0027741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4A8C5C7" w14:textId="7CAE9058" w:rsidR="00F96717" w:rsidRPr="0027741F" w:rsidRDefault="0027741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 xml:space="preserve">MS: </w:t>
                            </w:r>
                            <w:r w:rsidR="00F96717" w:rsidRPr="0027741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F96717" w:rsidRPr="0027741F">
                              <w:rPr>
                                <w:sz w:val="20"/>
                                <w:szCs w:val="20"/>
                              </w:rPr>
                              <w:t xml:space="preserve"> = 2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7A1D5" id="Text Box 2" o:spid="_x0000_s1027" type="#_x0000_t202" style="position:absolute;margin-left:48.95pt;margin-top:3.45pt;width:157.65pt;height:73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" fillcolor="white [3201]" strokeweight=".5pt">
                <v:textbox>
                  <w:txbxContent>
                    <w:p w14:paraId="3D7E3441" w14:textId="5ECC72A0" w:rsidR="001C6B0A" w:rsidRPr="0027741F" w:rsidRDefault="00F96717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MS clinic records identified through automatized Epic database searching</w:t>
                      </w:r>
                      <w:r w:rsidR="005E4C5A" w:rsidRPr="0027741F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24A8C5C7" w14:textId="7CAE9058" w:rsidR="00F96717" w:rsidRPr="0027741F" w:rsidRDefault="0027741F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 xml:space="preserve">MS: </w:t>
                      </w:r>
                      <w:r w:rsidR="00F96717" w:rsidRPr="0027741F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F96717" w:rsidRPr="0027741F">
                        <w:rPr>
                          <w:sz w:val="20"/>
                          <w:szCs w:val="20"/>
                        </w:rPr>
                        <w:t xml:space="preserve"> = 233</w:t>
                      </w:r>
                    </w:p>
                  </w:txbxContent>
                </v:textbox>
              </v:shape>
            </w:pict>
          </mc:Fallback>
        </mc:AlternateContent>
      </w:r>
      <w:r w:rsidR="0027741F"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641608" wp14:editId="4B47024E">
                <wp:simplePos x="0" y="0"/>
                <wp:positionH relativeFrom="column">
                  <wp:posOffset>3507129</wp:posOffset>
                </wp:positionH>
                <wp:positionV relativeFrom="paragraph">
                  <wp:posOffset>38502</wp:posOffset>
                </wp:positionV>
                <wp:extent cx="2801106" cy="931545"/>
                <wp:effectExtent l="0" t="0" r="18415" b="8255"/>
                <wp:wrapNone/>
                <wp:docPr id="158804733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1106" cy="931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DDB4F7" w14:textId="38789CA9" w:rsidR="00F96717" w:rsidRPr="0027741F" w:rsidRDefault="00F96717" w:rsidP="00F967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Additional records identified through manual searching</w:t>
                            </w:r>
                            <w:r w:rsidR="0027741F" w:rsidRPr="0027741F">
                              <w:rPr>
                                <w:sz w:val="20"/>
                                <w:szCs w:val="20"/>
                              </w:rPr>
                              <w:t xml:space="preserve"> &amp; word-of-mouth</w:t>
                            </w:r>
                          </w:p>
                          <w:p w14:paraId="77216016" w14:textId="76CA2F62" w:rsidR="00F96717" w:rsidRDefault="0027741F" w:rsidP="00F967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F96717" w:rsidRPr="0027741F">
                              <w:rPr>
                                <w:sz w:val="20"/>
                                <w:szCs w:val="20"/>
                              </w:rPr>
                              <w:t xml:space="preserve"> = 32</w:t>
                            </w:r>
                          </w:p>
                          <w:p w14:paraId="2B5E224F" w14:textId="73E599DA" w:rsidR="0027741F" w:rsidRPr="0027741F" w:rsidRDefault="0027741F" w:rsidP="00F967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ealthy Control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</w:t>
                            </w:r>
                            <w:r w:rsidR="003B7C9D">
                              <w:rPr>
                                <w:sz w:val="20"/>
                                <w:szCs w:val="20"/>
                              </w:rPr>
                              <w:t xml:space="preserve"> 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41608" id="_x0000_s1028" type="#_x0000_t202" style="position:absolute;margin-left:276.15pt;margin-top:3.05pt;width:220.55pt;height:73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" fillcolor="white [3201]" strokeweight=".5pt">
                <v:textbox>
                  <w:txbxContent>
                    <w:p w14:paraId="2BDDB4F7" w14:textId="38789CA9" w:rsidR="00F96717" w:rsidRPr="0027741F" w:rsidRDefault="00F96717" w:rsidP="00F96717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Additional records identified through manual searching</w:t>
                      </w:r>
                      <w:r w:rsidR="0027741F" w:rsidRPr="0027741F">
                        <w:rPr>
                          <w:sz w:val="20"/>
                          <w:szCs w:val="20"/>
                        </w:rPr>
                        <w:t xml:space="preserve"> &amp; word-of-mouth</w:t>
                      </w:r>
                    </w:p>
                    <w:p w14:paraId="77216016" w14:textId="76CA2F62" w:rsidR="00F96717" w:rsidRDefault="0027741F" w:rsidP="00F9671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M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F96717" w:rsidRPr="0027741F">
                        <w:rPr>
                          <w:sz w:val="20"/>
                          <w:szCs w:val="20"/>
                        </w:rPr>
                        <w:t xml:space="preserve"> = 32</w:t>
                      </w:r>
                    </w:p>
                    <w:p w14:paraId="2B5E224F" w14:textId="73E599DA" w:rsidR="0027741F" w:rsidRPr="0027741F" w:rsidRDefault="0027741F" w:rsidP="00F9671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ealthy Control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</w:t>
                      </w:r>
                      <w:r w:rsidR="003B7C9D">
                        <w:rPr>
                          <w:sz w:val="20"/>
                          <w:szCs w:val="20"/>
                        </w:rPr>
                        <w:t xml:space="preserve"> 21</w:t>
                      </w:r>
                    </w:p>
                  </w:txbxContent>
                </v:textbox>
              </v:shape>
            </w:pict>
          </mc:Fallback>
        </mc:AlternateContent>
      </w:r>
    </w:p>
    <w:p w14:paraId="0C48F2BC" w14:textId="74DC28D6" w:rsidR="005E4C5A" w:rsidRPr="0027741F" w:rsidRDefault="005E4C5A" w:rsidP="005E4C5A">
      <w:pPr>
        <w:rPr>
          <w:sz w:val="20"/>
          <w:szCs w:val="20"/>
        </w:rPr>
      </w:pPr>
    </w:p>
    <w:p w14:paraId="192A15CD" w14:textId="3B48C5DA" w:rsidR="005E4C5A" w:rsidRPr="0027741F" w:rsidRDefault="005E4C5A" w:rsidP="005E4C5A">
      <w:pPr>
        <w:rPr>
          <w:sz w:val="20"/>
          <w:szCs w:val="20"/>
        </w:rPr>
      </w:pPr>
    </w:p>
    <w:p w14:paraId="6C6CE08A" w14:textId="6D0E4360" w:rsidR="005E4C5A" w:rsidRPr="0027741F" w:rsidRDefault="005E4C5A" w:rsidP="005E4C5A">
      <w:pPr>
        <w:rPr>
          <w:sz w:val="20"/>
          <w:szCs w:val="20"/>
        </w:rPr>
      </w:pPr>
    </w:p>
    <w:p w14:paraId="166AE8FF" w14:textId="729C1B5B" w:rsidR="005E4C5A" w:rsidRPr="0027741F" w:rsidRDefault="005E4C5A" w:rsidP="005E4C5A">
      <w:pPr>
        <w:rPr>
          <w:sz w:val="20"/>
          <w:szCs w:val="20"/>
        </w:rPr>
      </w:pPr>
    </w:p>
    <w:p w14:paraId="2B0B6E21" w14:textId="75C5263B" w:rsidR="005E4C5A" w:rsidRPr="0027741F" w:rsidRDefault="005E4C5A" w:rsidP="005E4C5A">
      <w:pPr>
        <w:rPr>
          <w:sz w:val="20"/>
          <w:szCs w:val="20"/>
        </w:rPr>
      </w:pPr>
    </w:p>
    <w:p w14:paraId="629B97B2" w14:textId="6130A82B" w:rsidR="005E4C5A" w:rsidRPr="0027741F" w:rsidRDefault="0027741F" w:rsidP="005E4C5A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7FAC273" wp14:editId="6B7775DA">
                <wp:simplePos x="0" y="0"/>
                <wp:positionH relativeFrom="column">
                  <wp:posOffset>3659850</wp:posOffset>
                </wp:positionH>
                <wp:positionV relativeFrom="paragraph">
                  <wp:posOffset>138543</wp:posOffset>
                </wp:positionV>
                <wp:extent cx="379714" cy="358895"/>
                <wp:effectExtent l="25400" t="0" r="14605" b="34925"/>
                <wp:wrapNone/>
                <wp:docPr id="198332244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9714" cy="358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2A70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88.2pt;margin-top:10.9pt;width:29.9pt;height:28.2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E3E0F16" wp14:editId="653A89EC">
                <wp:simplePos x="0" y="0"/>
                <wp:positionH relativeFrom="column">
                  <wp:posOffset>1620456</wp:posOffset>
                </wp:positionH>
                <wp:positionV relativeFrom="paragraph">
                  <wp:posOffset>139009</wp:posOffset>
                </wp:positionV>
                <wp:extent cx="381964" cy="335666"/>
                <wp:effectExtent l="0" t="0" r="50165" b="33020"/>
                <wp:wrapNone/>
                <wp:docPr id="264257247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964" cy="3356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2E424" id="Straight Arrow Connector 5" o:spid="_x0000_s1026" type="#_x0000_t32" style="position:absolute;margin-left:127.6pt;margin-top:10.95pt;width:30.1pt;height:26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" strokecolor="black [3200]" strokeweight=".5pt">
                <v:stroke endarrow="block" joinstyle="miter"/>
              </v:shape>
            </w:pict>
          </mc:Fallback>
        </mc:AlternateContent>
      </w:r>
    </w:p>
    <w:p w14:paraId="3CC404B7" w14:textId="53FE6334" w:rsidR="0027741F" w:rsidRDefault="0027741F" w:rsidP="005E4C5A">
      <w:pPr>
        <w:rPr>
          <w:sz w:val="20"/>
          <w:szCs w:val="20"/>
        </w:rPr>
      </w:pPr>
    </w:p>
    <w:p w14:paraId="4BDBCE53" w14:textId="08E10D33" w:rsidR="005E4C5A" w:rsidRPr="0027741F" w:rsidRDefault="0027741F" w:rsidP="005E4C5A">
      <w:pPr>
        <w:rPr>
          <w:sz w:val="20"/>
          <w:szCs w:val="20"/>
        </w:rPr>
      </w:pP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EB9911" wp14:editId="57733FC2">
                <wp:simplePos x="0" y="0"/>
                <wp:positionH relativeFrom="column">
                  <wp:posOffset>-162046</wp:posOffset>
                </wp:positionH>
                <wp:positionV relativeFrom="paragraph">
                  <wp:posOffset>166627</wp:posOffset>
                </wp:positionV>
                <wp:extent cx="358815" cy="1006998"/>
                <wp:effectExtent l="0" t="0" r="9525" b="9525"/>
                <wp:wrapNone/>
                <wp:docPr id="19769265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58815" cy="10069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B86C91" w14:textId="77777777" w:rsidR="001C6B0A" w:rsidRPr="0027741F" w:rsidRDefault="001C6B0A" w:rsidP="001C6B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B9911" id="_x0000_s1029" type="#_x0000_t202" style="position:absolute;margin-left:-12.75pt;margin-top:13.1pt;width:28.25pt;height:79.3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" fillcolor="white [3201]" strokeweight=".5pt">
                <v:textbox style="layout-flow:vertical-ideographic">
                  <w:txbxContent>
                    <w:p w14:paraId="38B86C91" w14:textId="77777777" w:rsidR="001C6B0A" w:rsidRPr="0027741F" w:rsidRDefault="001C6B0A" w:rsidP="001C6B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3F054C60" w14:textId="53E21A61" w:rsidR="005E4C5A" w:rsidRPr="0027741F" w:rsidRDefault="003B7C9D" w:rsidP="005E4C5A">
      <w:pPr>
        <w:rPr>
          <w:sz w:val="20"/>
          <w:szCs w:val="20"/>
        </w:rPr>
      </w:pP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8E39D0D" wp14:editId="0D6F75DF">
                <wp:simplePos x="0" y="0"/>
                <wp:positionH relativeFrom="column">
                  <wp:posOffset>4827905</wp:posOffset>
                </wp:positionH>
                <wp:positionV relativeFrom="paragraph">
                  <wp:posOffset>157353</wp:posOffset>
                </wp:positionV>
                <wp:extent cx="1487805" cy="658368"/>
                <wp:effectExtent l="0" t="0" r="10795" b="15240"/>
                <wp:wrapNone/>
                <wp:docPr id="170085508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7805" cy="6583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BE9ED5" w14:textId="666BE2D1" w:rsidR="00F96717" w:rsidRPr="0027741F" w:rsidRDefault="00F96717" w:rsidP="00F967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Records excluded</w:t>
                            </w:r>
                          </w:p>
                          <w:p w14:paraId="71E05FE4" w14:textId="18110446" w:rsidR="00F96717" w:rsidRPr="0027741F" w:rsidRDefault="003B7C9D" w:rsidP="00F967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S: </w:t>
                            </w:r>
                            <w:r w:rsidR="00F96717" w:rsidRPr="003B7C9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F96717" w:rsidRPr="0027741F">
                              <w:rPr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39D0D" id="_x0000_s1030" type="#_x0000_t202" style="position:absolute;margin-left:380.15pt;margin-top:12.4pt;width:117.15pt;height:51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" fillcolor="white [3201]" strokeweight=".5pt">
                <v:textbox>
                  <w:txbxContent>
                    <w:p w14:paraId="7EBE9ED5" w14:textId="666BE2D1" w:rsidR="00F96717" w:rsidRPr="0027741F" w:rsidRDefault="00F96717" w:rsidP="00F96717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Records excluded</w:t>
                      </w:r>
                    </w:p>
                    <w:p w14:paraId="71E05FE4" w14:textId="18110446" w:rsidR="00F96717" w:rsidRPr="0027741F" w:rsidRDefault="003B7C9D" w:rsidP="00F9671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MS: </w:t>
                      </w:r>
                      <w:r w:rsidR="00F96717" w:rsidRPr="003B7C9D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F96717" w:rsidRPr="0027741F">
                        <w:rPr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</w:rPr>
                        <w:t>227</w:t>
                      </w:r>
                    </w:p>
                  </w:txbxContent>
                </v:textbox>
              </v:shape>
            </w:pict>
          </mc:Fallback>
        </mc:AlternateContent>
      </w: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C917D1" wp14:editId="241ADADA">
                <wp:simplePos x="0" y="0"/>
                <wp:positionH relativeFrom="column">
                  <wp:posOffset>1620456</wp:posOffset>
                </wp:positionH>
                <wp:positionV relativeFrom="paragraph">
                  <wp:posOffset>148115</wp:posOffset>
                </wp:positionV>
                <wp:extent cx="2138045" cy="763929"/>
                <wp:effectExtent l="0" t="0" r="8255" b="10795"/>
                <wp:wrapNone/>
                <wp:docPr id="63044446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8045" cy="7639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6C86C7" w14:textId="78AD9B41" w:rsidR="001C6B0A" w:rsidRPr="0027741F" w:rsidRDefault="00F96717" w:rsidP="001C6B0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Records screened for eligibility criteria</w:t>
                            </w:r>
                          </w:p>
                          <w:p w14:paraId="3EC6B8D2" w14:textId="2E92CD7D" w:rsidR="003B7C9D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27741F">
                              <w:rPr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65</w:t>
                            </w:r>
                          </w:p>
                          <w:p w14:paraId="68AD385D" w14:textId="77777777" w:rsidR="003B7C9D" w:rsidRPr="0027741F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ealthy Control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21</w:t>
                            </w:r>
                          </w:p>
                          <w:p w14:paraId="67F3B5F5" w14:textId="77777777" w:rsidR="003B7C9D" w:rsidRDefault="003B7C9D" w:rsidP="0027741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168D49F" w14:textId="0AD2FB93" w:rsidR="00F96717" w:rsidRPr="0027741F" w:rsidRDefault="00F96717" w:rsidP="0027741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C917D1" id="_x0000_s1031" type="#_x0000_t202" style="position:absolute;margin-left:127.6pt;margin-top:11.65pt;width:168.35pt;height:60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" fillcolor="white [3201]" strokeweight=".5pt">
                <v:textbox>
                  <w:txbxContent>
                    <w:p w14:paraId="296C86C7" w14:textId="78AD9B41" w:rsidR="001C6B0A" w:rsidRPr="0027741F" w:rsidRDefault="00F96717" w:rsidP="001C6B0A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Records screened for eligibility criteria</w:t>
                      </w:r>
                    </w:p>
                    <w:p w14:paraId="3EC6B8D2" w14:textId="2E92CD7D" w:rsidR="003B7C9D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M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27741F">
                        <w:rPr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</w:rPr>
                        <w:t>265</w:t>
                      </w:r>
                    </w:p>
                    <w:p w14:paraId="68AD385D" w14:textId="77777777" w:rsidR="003B7C9D" w:rsidRPr="0027741F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ealthy Control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21</w:t>
                      </w:r>
                    </w:p>
                    <w:p w14:paraId="67F3B5F5" w14:textId="77777777" w:rsidR="003B7C9D" w:rsidRDefault="003B7C9D" w:rsidP="0027741F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6168D49F" w14:textId="0AD2FB93" w:rsidR="00F96717" w:rsidRPr="0027741F" w:rsidRDefault="00F96717" w:rsidP="0027741F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CCD217" w14:textId="3DCF98CE" w:rsidR="005E4C5A" w:rsidRPr="0027741F" w:rsidRDefault="005E4C5A" w:rsidP="005E4C5A">
      <w:pPr>
        <w:rPr>
          <w:sz w:val="20"/>
          <w:szCs w:val="20"/>
        </w:rPr>
      </w:pPr>
    </w:p>
    <w:p w14:paraId="107CC361" w14:textId="2F18BADC" w:rsidR="005E4C5A" w:rsidRPr="0027741F" w:rsidRDefault="0027741F" w:rsidP="005E4C5A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2C550BA" wp14:editId="3F70224C">
                <wp:simplePos x="0" y="0"/>
                <wp:positionH relativeFrom="column">
                  <wp:posOffset>3902710</wp:posOffset>
                </wp:positionH>
                <wp:positionV relativeFrom="paragraph">
                  <wp:posOffset>141010</wp:posOffset>
                </wp:positionV>
                <wp:extent cx="785037" cy="0"/>
                <wp:effectExtent l="0" t="63500" r="0" b="76200"/>
                <wp:wrapNone/>
                <wp:docPr id="161014391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503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BAE991" id="Straight Arrow Connector 6" o:spid="_x0000_s1026" type="#_x0000_t32" style="position:absolute;margin-left:307.3pt;margin-top:11.1pt;width:61.8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</w:p>
    <w:p w14:paraId="0C8786A3" w14:textId="66BFC7F6" w:rsidR="005E4C5A" w:rsidRPr="0027741F" w:rsidRDefault="005E4C5A" w:rsidP="005E4C5A">
      <w:pPr>
        <w:rPr>
          <w:sz w:val="20"/>
          <w:szCs w:val="20"/>
        </w:rPr>
      </w:pPr>
    </w:p>
    <w:p w14:paraId="56A38607" w14:textId="77777777" w:rsidR="005E4C5A" w:rsidRPr="0027741F" w:rsidRDefault="005E4C5A" w:rsidP="005E4C5A">
      <w:pPr>
        <w:rPr>
          <w:sz w:val="20"/>
          <w:szCs w:val="20"/>
        </w:rPr>
      </w:pPr>
    </w:p>
    <w:p w14:paraId="39704758" w14:textId="19709FCB" w:rsidR="005E4C5A" w:rsidRPr="0027741F" w:rsidRDefault="0027741F" w:rsidP="005E4C5A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F891ED6" wp14:editId="13792BB4">
                <wp:simplePos x="0" y="0"/>
                <wp:positionH relativeFrom="column">
                  <wp:posOffset>2812415</wp:posOffset>
                </wp:positionH>
                <wp:positionV relativeFrom="paragraph">
                  <wp:posOffset>134475</wp:posOffset>
                </wp:positionV>
                <wp:extent cx="0" cy="567055"/>
                <wp:effectExtent l="63500" t="0" r="38100" b="29845"/>
                <wp:wrapNone/>
                <wp:docPr id="4253434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70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81EF85" id="Straight Arrow Connector 8" o:spid="_x0000_s1026" type="#_x0000_t32" style="position:absolute;margin-left:221.45pt;margin-top:10.6pt;width:0;height:44.6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45DAAE45" w14:textId="038827EF" w:rsidR="005E4C5A" w:rsidRDefault="005E4C5A" w:rsidP="005E4C5A">
      <w:pPr>
        <w:rPr>
          <w:sz w:val="20"/>
          <w:szCs w:val="20"/>
        </w:rPr>
      </w:pPr>
    </w:p>
    <w:p w14:paraId="6262F1BF" w14:textId="77777777" w:rsidR="0027741F" w:rsidRPr="0027741F" w:rsidRDefault="0027741F" w:rsidP="005E4C5A">
      <w:pPr>
        <w:rPr>
          <w:sz w:val="20"/>
          <w:szCs w:val="20"/>
        </w:rPr>
      </w:pPr>
    </w:p>
    <w:p w14:paraId="017A1D3B" w14:textId="66DEEEDC" w:rsidR="005E4C5A" w:rsidRPr="0027741F" w:rsidRDefault="0027741F" w:rsidP="005E4C5A">
      <w:pPr>
        <w:rPr>
          <w:sz w:val="20"/>
          <w:szCs w:val="20"/>
        </w:rPr>
      </w:pP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2802B2" wp14:editId="78E53567">
                <wp:simplePos x="0" y="0"/>
                <wp:positionH relativeFrom="column">
                  <wp:posOffset>-149860</wp:posOffset>
                </wp:positionH>
                <wp:positionV relativeFrom="paragraph">
                  <wp:posOffset>96231</wp:posOffset>
                </wp:positionV>
                <wp:extent cx="358775" cy="1157058"/>
                <wp:effectExtent l="0" t="0" r="9525" b="11430"/>
                <wp:wrapNone/>
                <wp:docPr id="1783370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58775" cy="11570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3F2EC8" w14:textId="68E42095" w:rsidR="001C6B0A" w:rsidRPr="0027741F" w:rsidRDefault="005E4C5A" w:rsidP="001C6B0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802B2" id="_x0000_s1032" type="#_x0000_t202" style="position:absolute;margin-left:-11.8pt;margin-top:7.6pt;width:28.25pt;height:91.1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" fillcolor="white [3201]" strokeweight=".5pt">
                <v:textbox style="layout-flow:vertical-ideographic">
                  <w:txbxContent>
                    <w:p w14:paraId="063F2EC8" w14:textId="68E42095" w:rsidR="001C6B0A" w:rsidRPr="0027741F" w:rsidRDefault="005E4C5A" w:rsidP="001C6B0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</w:p>
    <w:p w14:paraId="1A18C8AE" w14:textId="7E0F475E" w:rsidR="005E4C5A" w:rsidRPr="0027741F" w:rsidRDefault="005E4C5A" w:rsidP="005E4C5A">
      <w:pPr>
        <w:rPr>
          <w:sz w:val="20"/>
          <w:szCs w:val="20"/>
        </w:rPr>
      </w:pPr>
    </w:p>
    <w:p w14:paraId="3BA6FD22" w14:textId="2B31D391" w:rsidR="005E4C5A" w:rsidRPr="0027741F" w:rsidRDefault="003B7C9D" w:rsidP="005E4C5A">
      <w:pPr>
        <w:rPr>
          <w:sz w:val="20"/>
          <w:szCs w:val="20"/>
        </w:rPr>
      </w:pP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3E01446" wp14:editId="760D8753">
                <wp:simplePos x="0" y="0"/>
                <wp:positionH relativeFrom="column">
                  <wp:posOffset>4956048</wp:posOffset>
                </wp:positionH>
                <wp:positionV relativeFrom="paragraph">
                  <wp:posOffset>15748</wp:posOffset>
                </wp:positionV>
                <wp:extent cx="1359789" cy="1152144"/>
                <wp:effectExtent l="0" t="0" r="12065" b="16510"/>
                <wp:wrapNone/>
                <wp:docPr id="213341902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9789" cy="11521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66B094" w14:textId="77777777" w:rsidR="005E4C5A" w:rsidRPr="0027741F" w:rsidRDefault="005E4C5A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Records excluded</w:t>
                            </w:r>
                          </w:p>
                          <w:p w14:paraId="49AE32A1" w14:textId="20DEAD7B" w:rsidR="005E4C5A" w:rsidRDefault="003B7C9D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S: </w:t>
                            </w:r>
                            <w:r w:rsidRPr="003B7C9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27741F">
                              <w:rPr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5E0E0DC5" w14:textId="77777777" w:rsidR="003B7C9D" w:rsidRPr="0027741F" w:rsidRDefault="003B7C9D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BD10F21" w14:textId="4C2EDE2A" w:rsidR="005E4C5A" w:rsidRPr="0027741F" w:rsidRDefault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5 scheduling</w:t>
                            </w:r>
                            <w:r w:rsidR="0027741F">
                              <w:rPr>
                                <w:sz w:val="20"/>
                                <w:szCs w:val="20"/>
                              </w:rPr>
                              <w:t xml:space="preserve"> confli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01446" id="_x0000_s1033" type="#_x0000_t202" style="position:absolute;margin-left:390.25pt;margin-top:1.25pt;width:107.05pt;height:90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" fillcolor="white [3201]" strokeweight=".5pt">
                <v:textbox>
                  <w:txbxContent>
                    <w:p w14:paraId="4866B094" w14:textId="77777777" w:rsidR="005E4C5A" w:rsidRPr="0027741F" w:rsidRDefault="005E4C5A" w:rsidP="005E4C5A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Records excluded</w:t>
                      </w:r>
                    </w:p>
                    <w:p w14:paraId="49AE32A1" w14:textId="20DEAD7B" w:rsidR="005E4C5A" w:rsidRDefault="003B7C9D" w:rsidP="005E4C5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MS: </w:t>
                      </w:r>
                      <w:r w:rsidRPr="003B7C9D"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27741F">
                        <w:rPr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  <w:p w14:paraId="5E0E0DC5" w14:textId="77777777" w:rsidR="003B7C9D" w:rsidRPr="0027741F" w:rsidRDefault="003B7C9D" w:rsidP="005E4C5A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7BD10F21" w14:textId="4C2EDE2A" w:rsidR="005E4C5A" w:rsidRPr="0027741F" w:rsidRDefault="005E4C5A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5 scheduling</w:t>
                      </w:r>
                      <w:r w:rsidR="0027741F">
                        <w:rPr>
                          <w:sz w:val="20"/>
                          <w:szCs w:val="20"/>
                        </w:rPr>
                        <w:t xml:space="preserve"> conflicts</w:t>
                      </w:r>
                    </w:p>
                  </w:txbxContent>
                </v:textbox>
              </v:shape>
            </w:pict>
          </mc:Fallback>
        </mc:AlternateContent>
      </w:r>
      <w:r w:rsidR="0027741F"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1ACCBC2" wp14:editId="0374B75F">
                <wp:simplePos x="0" y="0"/>
                <wp:positionH relativeFrom="column">
                  <wp:posOffset>1623848</wp:posOffset>
                </wp:positionH>
                <wp:positionV relativeFrom="paragraph">
                  <wp:posOffset>32144</wp:posOffset>
                </wp:positionV>
                <wp:extent cx="2132418" cy="706056"/>
                <wp:effectExtent l="0" t="0" r="13970" b="18415"/>
                <wp:wrapNone/>
                <wp:docPr id="184759271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2418" cy="7060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5CE96C" w14:textId="542D817C" w:rsidR="00F96717" w:rsidRPr="0027741F" w:rsidRDefault="005E4C5A" w:rsidP="00F967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Number of Participants Enrolled</w:t>
                            </w:r>
                          </w:p>
                          <w:p w14:paraId="0ADC43D7" w14:textId="0EBB99E1" w:rsidR="003B7C9D" w:rsidRPr="003B7C9D" w:rsidRDefault="003B7C9D" w:rsidP="00F967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 38</w:t>
                            </w:r>
                          </w:p>
                          <w:p w14:paraId="082CC7D5" w14:textId="77777777" w:rsidR="003B7C9D" w:rsidRPr="0027741F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ealthy Control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21</w:t>
                            </w:r>
                          </w:p>
                          <w:p w14:paraId="3B73A2E9" w14:textId="7F62B0FD" w:rsidR="00F96717" w:rsidRPr="0027741F" w:rsidRDefault="00F96717" w:rsidP="00F967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CCBC2" id="_x0000_s1034" type="#_x0000_t202" style="position:absolute;margin-left:127.85pt;margin-top:2.55pt;width:167.9pt;height:55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" fillcolor="white [3201]" strokeweight=".5pt">
                <v:textbox>
                  <w:txbxContent>
                    <w:p w14:paraId="445CE96C" w14:textId="542D817C" w:rsidR="00F96717" w:rsidRPr="0027741F" w:rsidRDefault="005E4C5A" w:rsidP="00F96717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Number of Participants Enrolled</w:t>
                      </w:r>
                    </w:p>
                    <w:p w14:paraId="0ADC43D7" w14:textId="0EBB99E1" w:rsidR="003B7C9D" w:rsidRPr="003B7C9D" w:rsidRDefault="003B7C9D" w:rsidP="00F9671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M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 38</w:t>
                      </w:r>
                    </w:p>
                    <w:p w14:paraId="082CC7D5" w14:textId="77777777" w:rsidR="003B7C9D" w:rsidRPr="0027741F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ealthy Control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21</w:t>
                      </w:r>
                    </w:p>
                    <w:p w14:paraId="3B73A2E9" w14:textId="7F62B0FD" w:rsidR="00F96717" w:rsidRPr="0027741F" w:rsidRDefault="00F96717" w:rsidP="00F96717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E114575" w14:textId="5C8E7D98" w:rsidR="005E4C5A" w:rsidRPr="0027741F" w:rsidRDefault="005E4C5A" w:rsidP="005E4C5A">
      <w:pPr>
        <w:rPr>
          <w:sz w:val="20"/>
          <w:szCs w:val="20"/>
        </w:rPr>
      </w:pPr>
    </w:p>
    <w:p w14:paraId="3511D95D" w14:textId="6175215C" w:rsidR="005E4C5A" w:rsidRPr="0027741F" w:rsidRDefault="00411A10" w:rsidP="005E4C5A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0FE73DE" wp14:editId="5EE3E286">
                <wp:simplePos x="0" y="0"/>
                <wp:positionH relativeFrom="column">
                  <wp:posOffset>3911600</wp:posOffset>
                </wp:positionH>
                <wp:positionV relativeFrom="paragraph">
                  <wp:posOffset>85725</wp:posOffset>
                </wp:positionV>
                <wp:extent cx="785037" cy="0"/>
                <wp:effectExtent l="0" t="63500" r="0" b="76200"/>
                <wp:wrapNone/>
                <wp:docPr id="131991899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503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A1602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308pt;margin-top:6.75pt;width:61.8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</w:p>
    <w:p w14:paraId="2DBD287D" w14:textId="2872331F" w:rsidR="005E4C5A" w:rsidRPr="0027741F" w:rsidRDefault="005E4C5A" w:rsidP="005E4C5A">
      <w:pPr>
        <w:rPr>
          <w:sz w:val="20"/>
          <w:szCs w:val="20"/>
        </w:rPr>
      </w:pPr>
    </w:p>
    <w:p w14:paraId="096FE354" w14:textId="6185020F" w:rsidR="005E4C5A" w:rsidRPr="0027741F" w:rsidRDefault="005E4C5A" w:rsidP="005E4C5A">
      <w:pPr>
        <w:rPr>
          <w:sz w:val="20"/>
          <w:szCs w:val="20"/>
        </w:rPr>
      </w:pPr>
    </w:p>
    <w:p w14:paraId="14CB2065" w14:textId="0A33FB2F" w:rsidR="005E4C5A" w:rsidRPr="0027741F" w:rsidRDefault="0027741F" w:rsidP="005E4C5A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97CF2B6" wp14:editId="172ABEDD">
                <wp:simplePos x="0" y="0"/>
                <wp:positionH relativeFrom="column">
                  <wp:posOffset>2826385</wp:posOffset>
                </wp:positionH>
                <wp:positionV relativeFrom="paragraph">
                  <wp:posOffset>57277</wp:posOffset>
                </wp:positionV>
                <wp:extent cx="0" cy="567055"/>
                <wp:effectExtent l="63500" t="0" r="38100" b="29845"/>
                <wp:wrapNone/>
                <wp:docPr id="4302409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70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9C26DF" id="Straight Arrow Connector 8" o:spid="_x0000_s1026" type="#_x0000_t32" style="position:absolute;margin-left:222.55pt;margin-top:4.5pt;width:0;height:44.6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6C624BF1" w14:textId="1C51D3B8" w:rsidR="0027741F" w:rsidRDefault="0027741F" w:rsidP="005E4C5A">
      <w:pPr>
        <w:rPr>
          <w:sz w:val="20"/>
          <w:szCs w:val="20"/>
        </w:rPr>
      </w:pPr>
    </w:p>
    <w:p w14:paraId="441532FF" w14:textId="7805B695" w:rsidR="005E4C5A" w:rsidRPr="0027741F" w:rsidRDefault="005E4C5A" w:rsidP="005E4C5A">
      <w:pPr>
        <w:rPr>
          <w:sz w:val="20"/>
          <w:szCs w:val="20"/>
        </w:rPr>
      </w:pPr>
    </w:p>
    <w:p w14:paraId="76E84B07" w14:textId="0E3A63E0" w:rsidR="005E4C5A" w:rsidRPr="0027741F" w:rsidRDefault="0027741F" w:rsidP="005E4C5A">
      <w:pPr>
        <w:rPr>
          <w:sz w:val="20"/>
          <w:szCs w:val="20"/>
        </w:rPr>
      </w:pP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2E9876D" wp14:editId="3B95721B">
                <wp:simplePos x="0" y="0"/>
                <wp:positionH relativeFrom="column">
                  <wp:posOffset>-150471</wp:posOffset>
                </wp:positionH>
                <wp:positionV relativeFrom="paragraph">
                  <wp:posOffset>124274</wp:posOffset>
                </wp:positionV>
                <wp:extent cx="358775" cy="1145854"/>
                <wp:effectExtent l="0" t="0" r="9525" b="10160"/>
                <wp:wrapNone/>
                <wp:docPr id="15096390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58775" cy="11458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1C8C81" w14:textId="77777777" w:rsidR="005E4C5A" w:rsidRPr="0027741F" w:rsidRDefault="005E4C5A" w:rsidP="005E4C5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Consent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9876D" id="_x0000_s1035" type="#_x0000_t202" style="position:absolute;margin-left:-11.85pt;margin-top:9.8pt;width:28.25pt;height:90.2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" fillcolor="white [3201]" strokeweight=".5pt">
                <v:textbox style="layout-flow:vertical-ideographic">
                  <w:txbxContent>
                    <w:p w14:paraId="791C8C81" w14:textId="77777777" w:rsidR="005E4C5A" w:rsidRPr="0027741F" w:rsidRDefault="005E4C5A" w:rsidP="005E4C5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Consent</w:t>
                      </w:r>
                    </w:p>
                  </w:txbxContent>
                </v:textbox>
              </v:shape>
            </w:pict>
          </mc:Fallback>
        </mc:AlternateContent>
      </w:r>
    </w:p>
    <w:p w14:paraId="547A7F65" w14:textId="0B3F2D76" w:rsidR="005E4C5A" w:rsidRPr="0027741F" w:rsidRDefault="00411A10" w:rsidP="005E4C5A">
      <w:pPr>
        <w:rPr>
          <w:sz w:val="20"/>
          <w:szCs w:val="20"/>
        </w:rPr>
      </w:pP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233C954" wp14:editId="46A81B02">
                <wp:simplePos x="0" y="0"/>
                <wp:positionH relativeFrom="column">
                  <wp:posOffset>1687322</wp:posOffset>
                </wp:positionH>
                <wp:positionV relativeFrom="paragraph">
                  <wp:posOffset>158877</wp:posOffset>
                </wp:positionV>
                <wp:extent cx="2138045" cy="614855"/>
                <wp:effectExtent l="0" t="0" r="8255" b="7620"/>
                <wp:wrapNone/>
                <wp:docPr id="178572460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8045" cy="614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47259A" w14:textId="77777777" w:rsidR="005E4C5A" w:rsidRPr="0027741F" w:rsidRDefault="005E4C5A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Number of Participants Consented</w:t>
                            </w:r>
                          </w:p>
                          <w:p w14:paraId="6C606B1E" w14:textId="581FC684" w:rsidR="003B7C9D" w:rsidRPr="003B7C9D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 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14:paraId="49FA5110" w14:textId="77777777" w:rsidR="003B7C9D" w:rsidRPr="0027741F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ealthy Control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21</w:t>
                            </w:r>
                          </w:p>
                          <w:p w14:paraId="5F7A6D05" w14:textId="4BEAA611" w:rsidR="005E4C5A" w:rsidRPr="0027741F" w:rsidRDefault="005E4C5A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3C954" id="_x0000_s1036" type="#_x0000_t202" style="position:absolute;margin-left:132.85pt;margin-top:12.5pt;width:168.35pt;height:48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" fillcolor="white [3201]" strokeweight=".5pt">
                <v:textbox>
                  <w:txbxContent>
                    <w:p w14:paraId="5747259A" w14:textId="77777777" w:rsidR="005E4C5A" w:rsidRPr="0027741F" w:rsidRDefault="005E4C5A" w:rsidP="005E4C5A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Number of Participants Consented</w:t>
                      </w:r>
                    </w:p>
                    <w:p w14:paraId="6C606B1E" w14:textId="581FC684" w:rsidR="003B7C9D" w:rsidRPr="003B7C9D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M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 3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</w:p>
                    <w:p w14:paraId="49FA5110" w14:textId="77777777" w:rsidR="003B7C9D" w:rsidRPr="0027741F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ealthy Control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21</w:t>
                      </w:r>
                    </w:p>
                    <w:p w14:paraId="5F7A6D05" w14:textId="4BEAA611" w:rsidR="005E4C5A" w:rsidRPr="0027741F" w:rsidRDefault="005E4C5A" w:rsidP="003B7C9D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FC1604C" w14:textId="266BA900" w:rsidR="005E4C5A" w:rsidRPr="0027741F" w:rsidRDefault="005E4C5A" w:rsidP="005E4C5A">
      <w:pPr>
        <w:rPr>
          <w:sz w:val="20"/>
          <w:szCs w:val="20"/>
        </w:rPr>
      </w:pPr>
    </w:p>
    <w:p w14:paraId="5BAC391B" w14:textId="77777777" w:rsidR="005E4C5A" w:rsidRPr="0027741F" w:rsidRDefault="005E4C5A" w:rsidP="005E4C5A">
      <w:pPr>
        <w:rPr>
          <w:sz w:val="20"/>
          <w:szCs w:val="20"/>
        </w:rPr>
      </w:pPr>
    </w:p>
    <w:p w14:paraId="1E0CB082" w14:textId="77777777" w:rsidR="005E4C5A" w:rsidRPr="0027741F" w:rsidRDefault="005E4C5A" w:rsidP="005E4C5A">
      <w:pPr>
        <w:rPr>
          <w:sz w:val="20"/>
          <w:szCs w:val="20"/>
        </w:rPr>
      </w:pPr>
    </w:p>
    <w:p w14:paraId="03EBA18C" w14:textId="77777777" w:rsidR="005E4C5A" w:rsidRPr="0027741F" w:rsidRDefault="005E4C5A" w:rsidP="005E4C5A">
      <w:pPr>
        <w:rPr>
          <w:sz w:val="20"/>
          <w:szCs w:val="20"/>
        </w:rPr>
      </w:pPr>
    </w:p>
    <w:p w14:paraId="1F980D73" w14:textId="6C036C3F" w:rsidR="005E4C5A" w:rsidRPr="0027741F" w:rsidRDefault="00411A10" w:rsidP="005E4C5A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9DFF208" wp14:editId="3B35EE2D">
                <wp:simplePos x="0" y="0"/>
                <wp:positionH relativeFrom="column">
                  <wp:posOffset>2824480</wp:posOffset>
                </wp:positionH>
                <wp:positionV relativeFrom="paragraph">
                  <wp:posOffset>99840</wp:posOffset>
                </wp:positionV>
                <wp:extent cx="0" cy="567055"/>
                <wp:effectExtent l="63500" t="0" r="38100" b="29845"/>
                <wp:wrapNone/>
                <wp:docPr id="85561835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70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0A4CBE" id="Straight Arrow Connector 8" o:spid="_x0000_s1026" type="#_x0000_t32" style="position:absolute;margin-left:222.4pt;margin-top:7.85pt;width:0;height:44.6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6BEADD72" w14:textId="1302C31A" w:rsidR="0027741F" w:rsidRDefault="0027741F" w:rsidP="005E4C5A">
      <w:pPr>
        <w:rPr>
          <w:sz w:val="20"/>
          <w:szCs w:val="20"/>
        </w:rPr>
      </w:pPr>
    </w:p>
    <w:p w14:paraId="2CF7F9EC" w14:textId="5ECA3E72" w:rsidR="005E4C5A" w:rsidRPr="0027741F" w:rsidRDefault="002F0173" w:rsidP="005E4C5A">
      <w:pPr>
        <w:rPr>
          <w:sz w:val="20"/>
          <w:szCs w:val="20"/>
        </w:rPr>
      </w:pP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1335A4D" wp14:editId="010DF747">
                <wp:simplePos x="0" y="0"/>
                <wp:positionH relativeFrom="column">
                  <wp:posOffset>1778965</wp:posOffset>
                </wp:positionH>
                <wp:positionV relativeFrom="paragraph">
                  <wp:posOffset>1974070</wp:posOffset>
                </wp:positionV>
                <wp:extent cx="2132330" cy="798653"/>
                <wp:effectExtent l="0" t="0" r="13970" b="14605"/>
                <wp:wrapNone/>
                <wp:docPr id="58220808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2330" cy="7986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504998" w14:textId="45E47980" w:rsidR="003B7C9D" w:rsidRPr="0027741F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nal Number of Participants Included</w:t>
                            </w:r>
                          </w:p>
                          <w:p w14:paraId="40EF4AB3" w14:textId="4ADF3482" w:rsidR="003B7C9D" w:rsidRPr="003B7C9D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 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3711940A" w14:textId="77777777" w:rsidR="003B7C9D" w:rsidRPr="0027741F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ealthy Control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21</w:t>
                            </w:r>
                          </w:p>
                          <w:p w14:paraId="4F2405B0" w14:textId="35A974B6" w:rsidR="003B7C9D" w:rsidRPr="0027741F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35A4D" id="_x0000_s1037" type="#_x0000_t202" style="position:absolute;margin-left:140.1pt;margin-top:155.45pt;width:167.9pt;height:62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" fillcolor="white [3201]" strokeweight=".5pt">
                <v:textbox>
                  <w:txbxContent>
                    <w:p w14:paraId="1C504998" w14:textId="45E47980" w:rsidR="003B7C9D" w:rsidRPr="0027741F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inal Number of Participants Included</w:t>
                      </w:r>
                    </w:p>
                    <w:p w14:paraId="40EF4AB3" w14:textId="4ADF3482" w:rsidR="003B7C9D" w:rsidRPr="003B7C9D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M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 3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</w:p>
                    <w:p w14:paraId="3711940A" w14:textId="77777777" w:rsidR="003B7C9D" w:rsidRPr="0027741F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ealthy Control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21</w:t>
                      </w:r>
                    </w:p>
                    <w:p w14:paraId="4F2405B0" w14:textId="35A974B6" w:rsidR="003B7C9D" w:rsidRPr="0027741F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3474970" wp14:editId="50E0AE2C">
                <wp:simplePos x="0" y="0"/>
                <wp:positionH relativeFrom="column">
                  <wp:posOffset>4953965</wp:posOffset>
                </wp:positionH>
                <wp:positionV relativeFrom="paragraph">
                  <wp:posOffset>428022</wp:posOffset>
                </wp:positionV>
                <wp:extent cx="1360483" cy="1718945"/>
                <wp:effectExtent l="0" t="0" r="11430" b="8255"/>
                <wp:wrapNone/>
                <wp:docPr id="191701291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0483" cy="1718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BFF774" w14:textId="77777777" w:rsidR="005E4C5A" w:rsidRPr="0027741F" w:rsidRDefault="005E4C5A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Records excluded</w:t>
                            </w:r>
                          </w:p>
                          <w:p w14:paraId="733A10F6" w14:textId="7F62C809" w:rsidR="005E4C5A" w:rsidRPr="0027741F" w:rsidRDefault="005E4C5A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3B7C9D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Pr="0027741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5A9A315" w14:textId="77777777" w:rsidR="005E4C5A" w:rsidRPr="0027741F" w:rsidRDefault="005E4C5A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A0A58FB" w14:textId="457203F3" w:rsidR="003B7C9D" w:rsidRDefault="003B7C9D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 scheduling conflict</w:t>
                            </w:r>
                          </w:p>
                          <w:p w14:paraId="74515079" w14:textId="77777777" w:rsidR="003B7C9D" w:rsidRDefault="003B7C9D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7E21DE5" w14:textId="0BA0FCAE" w:rsidR="005E4C5A" w:rsidRPr="0027741F" w:rsidRDefault="005E4C5A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1 Informed study team of a learning disability following study particip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74970" id="_x0000_s1038" type="#_x0000_t202" style="position:absolute;margin-left:390.1pt;margin-top:33.7pt;width:107.1pt;height:135.3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" fillcolor="white [3201]" strokeweight=".5pt">
                <v:textbox>
                  <w:txbxContent>
                    <w:p w14:paraId="4BBFF774" w14:textId="77777777" w:rsidR="005E4C5A" w:rsidRPr="0027741F" w:rsidRDefault="005E4C5A" w:rsidP="005E4C5A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Records excluded</w:t>
                      </w:r>
                    </w:p>
                    <w:p w14:paraId="733A10F6" w14:textId="7F62C809" w:rsidR="005E4C5A" w:rsidRPr="0027741F" w:rsidRDefault="005E4C5A" w:rsidP="005E4C5A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 xml:space="preserve">(n = </w:t>
                      </w:r>
                      <w:r w:rsidR="003B7C9D">
                        <w:rPr>
                          <w:sz w:val="20"/>
                          <w:szCs w:val="20"/>
                        </w:rPr>
                        <w:t>2</w:t>
                      </w:r>
                      <w:r w:rsidRPr="0027741F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15A9A315" w14:textId="77777777" w:rsidR="005E4C5A" w:rsidRPr="0027741F" w:rsidRDefault="005E4C5A" w:rsidP="005E4C5A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3A0A58FB" w14:textId="457203F3" w:rsidR="003B7C9D" w:rsidRDefault="003B7C9D" w:rsidP="005E4C5A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 scheduling conflict</w:t>
                      </w:r>
                    </w:p>
                    <w:p w14:paraId="74515079" w14:textId="77777777" w:rsidR="003B7C9D" w:rsidRDefault="003B7C9D" w:rsidP="005E4C5A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27E21DE5" w14:textId="0BA0FCAE" w:rsidR="005E4C5A" w:rsidRPr="0027741F" w:rsidRDefault="005E4C5A" w:rsidP="005E4C5A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1 Informed study team of a learning disability following study participation</w:t>
                      </w:r>
                    </w:p>
                  </w:txbxContent>
                </v:textbox>
              </v:shape>
            </w:pict>
          </mc:Fallback>
        </mc:AlternateContent>
      </w:r>
      <w:r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7C3C288" wp14:editId="1EE480E6">
                <wp:simplePos x="0" y="0"/>
                <wp:positionH relativeFrom="column">
                  <wp:posOffset>-164592</wp:posOffset>
                </wp:positionH>
                <wp:positionV relativeFrom="paragraph">
                  <wp:posOffset>488441</wp:posOffset>
                </wp:positionV>
                <wp:extent cx="340487" cy="2297811"/>
                <wp:effectExtent l="0" t="0" r="15240" b="13970"/>
                <wp:wrapNone/>
                <wp:docPr id="12903022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340487" cy="22978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3B9682" w14:textId="1AA0996B" w:rsidR="005E4C5A" w:rsidRPr="0027741F" w:rsidRDefault="005E4C5A" w:rsidP="005E4C5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3C288" id="_x0000_s1039" type="#_x0000_t202" style="position:absolute;margin-left:-12.95pt;margin-top:38.45pt;width:26.8pt;height:180.9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" fillcolor="white [3201]" strokeweight=".5pt">
                <v:textbox style="layout-flow:vertical-ideographic">
                  <w:txbxContent>
                    <w:p w14:paraId="403B9682" w14:textId="1AA0996B" w:rsidR="005E4C5A" w:rsidRPr="0027741F" w:rsidRDefault="005E4C5A" w:rsidP="005E4C5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411A1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7F48D74" wp14:editId="1C583059">
                <wp:simplePos x="0" y="0"/>
                <wp:positionH relativeFrom="column">
                  <wp:posOffset>4044315</wp:posOffset>
                </wp:positionH>
                <wp:positionV relativeFrom="paragraph">
                  <wp:posOffset>927735</wp:posOffset>
                </wp:positionV>
                <wp:extent cx="785037" cy="0"/>
                <wp:effectExtent l="0" t="63500" r="0" b="76200"/>
                <wp:wrapNone/>
                <wp:docPr id="207703451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503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21879D" id="Straight Arrow Connector 6" o:spid="_x0000_s1026" type="#_x0000_t32" style="position:absolute;margin-left:318.45pt;margin-top:73.05pt;width:61.8pt;height: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 w:rsidR="00411A10" w:rsidRPr="0027741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6956BE8" wp14:editId="2D6A66E9">
                <wp:simplePos x="0" y="0"/>
                <wp:positionH relativeFrom="column">
                  <wp:posOffset>1767205</wp:posOffset>
                </wp:positionH>
                <wp:positionV relativeFrom="paragraph">
                  <wp:posOffset>494792</wp:posOffset>
                </wp:positionV>
                <wp:extent cx="2132330" cy="798654"/>
                <wp:effectExtent l="0" t="0" r="13970" b="14605"/>
                <wp:wrapNone/>
                <wp:docPr id="65026434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2330" cy="7986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8188BB" w14:textId="2F5E4D10" w:rsidR="005E4C5A" w:rsidRPr="0027741F" w:rsidRDefault="005E4C5A" w:rsidP="005E4C5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741F">
                              <w:rPr>
                                <w:sz w:val="20"/>
                                <w:szCs w:val="20"/>
                              </w:rPr>
                              <w:t>Number of Participants Included in Analyses</w:t>
                            </w:r>
                          </w:p>
                          <w:p w14:paraId="3B7AEB7C" w14:textId="77777777" w:rsidR="003B7C9D" w:rsidRPr="003B7C9D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 33</w:t>
                            </w:r>
                          </w:p>
                          <w:p w14:paraId="75A8CCAF" w14:textId="77777777" w:rsidR="003B7C9D" w:rsidRPr="0027741F" w:rsidRDefault="003B7C9D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ealthy Controls: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21</w:t>
                            </w:r>
                          </w:p>
                          <w:p w14:paraId="72675721" w14:textId="55D3DABA" w:rsidR="005E4C5A" w:rsidRPr="0027741F" w:rsidRDefault="005E4C5A" w:rsidP="003B7C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56BE8" id="_x0000_s1040" type="#_x0000_t202" style="position:absolute;margin-left:139.15pt;margin-top:38.95pt;width:167.9pt;height:62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" fillcolor="white [3201]" strokeweight=".5pt">
                <v:textbox>
                  <w:txbxContent>
                    <w:p w14:paraId="468188BB" w14:textId="2F5E4D10" w:rsidR="005E4C5A" w:rsidRPr="0027741F" w:rsidRDefault="005E4C5A" w:rsidP="005E4C5A">
                      <w:pPr>
                        <w:rPr>
                          <w:sz w:val="20"/>
                          <w:szCs w:val="20"/>
                        </w:rPr>
                      </w:pPr>
                      <w:r w:rsidRPr="0027741F">
                        <w:rPr>
                          <w:sz w:val="20"/>
                          <w:szCs w:val="20"/>
                        </w:rPr>
                        <w:t>Number of Participants Included in Analyses</w:t>
                      </w:r>
                    </w:p>
                    <w:p w14:paraId="3B7AEB7C" w14:textId="77777777" w:rsidR="003B7C9D" w:rsidRPr="003B7C9D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M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 33</w:t>
                      </w:r>
                    </w:p>
                    <w:p w14:paraId="75A8CCAF" w14:textId="77777777" w:rsidR="003B7C9D" w:rsidRPr="0027741F" w:rsidRDefault="003B7C9D" w:rsidP="003B7C9D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Healthy Controls: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21</w:t>
                      </w:r>
                    </w:p>
                    <w:p w14:paraId="72675721" w14:textId="55D3DABA" w:rsidR="005E4C5A" w:rsidRPr="0027741F" w:rsidRDefault="005E4C5A" w:rsidP="003B7C9D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B7C9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144B6C8" wp14:editId="63806CDA">
                <wp:simplePos x="0" y="0"/>
                <wp:positionH relativeFrom="column">
                  <wp:posOffset>2829849</wp:posOffset>
                </wp:positionH>
                <wp:positionV relativeFrom="paragraph">
                  <wp:posOffset>1353763</wp:posOffset>
                </wp:positionV>
                <wp:extent cx="0" cy="567055"/>
                <wp:effectExtent l="63500" t="0" r="38100" b="29845"/>
                <wp:wrapNone/>
                <wp:docPr id="172440723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70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64E632" id="Straight Arrow Connector 8" o:spid="_x0000_s1026" type="#_x0000_t32" style="position:absolute;margin-left:222.8pt;margin-top:106.6pt;width:0;height:44.6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</w:p>
    <w:sectPr w:rsidR="005E4C5A" w:rsidRPr="0027741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C1621B" w14:textId="77777777" w:rsidR="00CA189E" w:rsidRDefault="00CA189E" w:rsidP="0027741F">
      <w:r>
        <w:separator/>
      </w:r>
    </w:p>
  </w:endnote>
  <w:endnote w:type="continuationSeparator" w:id="0">
    <w:p w14:paraId="73ED5DB6" w14:textId="77777777" w:rsidR="00CA189E" w:rsidRDefault="00CA189E" w:rsidP="00277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FAC74B" w14:textId="77777777" w:rsidR="00CA189E" w:rsidRDefault="00CA189E" w:rsidP="0027741F">
      <w:r>
        <w:separator/>
      </w:r>
    </w:p>
  </w:footnote>
  <w:footnote w:type="continuationSeparator" w:id="0">
    <w:p w14:paraId="4F48C2FD" w14:textId="77777777" w:rsidR="00CA189E" w:rsidRDefault="00CA189E" w:rsidP="002774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EFC32E" w14:textId="77777777" w:rsidR="0027741F" w:rsidRDefault="002774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B0A"/>
    <w:rsid w:val="00007F62"/>
    <w:rsid w:val="000B041E"/>
    <w:rsid w:val="001C6B0A"/>
    <w:rsid w:val="002263B7"/>
    <w:rsid w:val="0027741F"/>
    <w:rsid w:val="002F0173"/>
    <w:rsid w:val="003B7C9D"/>
    <w:rsid w:val="00411A10"/>
    <w:rsid w:val="00540809"/>
    <w:rsid w:val="005E4C5A"/>
    <w:rsid w:val="00CA189E"/>
    <w:rsid w:val="00E74BE5"/>
    <w:rsid w:val="00F96717"/>
    <w:rsid w:val="00FC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1B19F"/>
  <w15:chartTrackingRefBased/>
  <w15:docId w15:val="{BEF79DE8-EF35-B745-B5A2-823BA0F98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C5A"/>
  </w:style>
  <w:style w:type="paragraph" w:styleId="Heading1">
    <w:name w:val="heading 1"/>
    <w:basedOn w:val="Normal"/>
    <w:next w:val="Normal"/>
    <w:link w:val="Heading1Char"/>
    <w:uiPriority w:val="9"/>
    <w:qFormat/>
    <w:rsid w:val="001C6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B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B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B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B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B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B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B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B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B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B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B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B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B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B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B0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74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41F"/>
  </w:style>
  <w:style w:type="paragraph" w:styleId="Footer">
    <w:name w:val="footer"/>
    <w:basedOn w:val="Normal"/>
    <w:link w:val="FooterChar"/>
    <w:uiPriority w:val="99"/>
    <w:unhideWhenUsed/>
    <w:rsid w:val="002774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0E8D93A885B84EBAF3A6B924CDB61B" ma:contentTypeVersion="19" ma:contentTypeDescription="Create a new document." ma:contentTypeScope="" ma:versionID="085f96575093ab03a59af772ee133bcd">
  <xsd:schema xmlns:xsd="http://www.w3.org/2001/XMLSchema" xmlns:xs="http://www.w3.org/2001/XMLSchema" xmlns:p="http://schemas.microsoft.com/office/2006/metadata/properties" xmlns:ns1="http://schemas.microsoft.com/sharepoint/v3" xmlns:ns2="59b9a400-74a2-41aa-aa83-4fbe25ab8188" xmlns:ns3="574d1e6c-be95-4528-b2ed-c2f1af4e261c" targetNamespace="http://schemas.microsoft.com/office/2006/metadata/properties" ma:root="true" ma:fieldsID="15b92f1375db070145800fbd7408e5e2" ns1:_="" ns2:_="" ns3:_="">
    <xsd:import namespace="http://schemas.microsoft.com/sharepoint/v3"/>
    <xsd:import namespace="59b9a400-74a2-41aa-aa83-4fbe25ab8188"/>
    <xsd:import namespace="574d1e6c-be95-4528-b2ed-c2f1af4e26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9a400-74a2-41aa-aa83-4fbe25ab81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4d1e6c-be95-4528-b2ed-c2f1af4e26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0d00044-2134-420e-8370-32e37142104c}" ma:internalName="TaxCatchAll" ma:showField="CatchAllData" ma:web="574d1e6c-be95-4528-b2ed-c2f1af4e26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4CC0A7-8C9C-450B-AE4C-6F48E5951D0A}"/>
</file>

<file path=customXml/itemProps2.xml><?xml version="1.0" encoding="utf-8"?>
<ds:datastoreItem xmlns:ds="http://schemas.openxmlformats.org/officeDocument/2006/customXml" ds:itemID="{ECBB94CE-90F9-4B1B-BC4E-1F2A65E249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rard</dc:creator>
  <cp:keywords/>
  <dc:description/>
  <cp:lastModifiedBy>Jason Berard</cp:lastModifiedBy>
  <cp:revision>4</cp:revision>
  <dcterms:created xsi:type="dcterms:W3CDTF">2024-08-06T14:24:00Z</dcterms:created>
  <dcterms:modified xsi:type="dcterms:W3CDTF">2024-08-06T15:31:00Z</dcterms:modified>
</cp:coreProperties>
</file>